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98994" w14:textId="1B9E5BDE" w:rsidR="007A658E" w:rsidRDefault="00827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282689" w:rsidRPr="00F019C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5300B9" w:rsidRPr="00F019C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501E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979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300B9" w:rsidRPr="00F01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6052">
        <w:rPr>
          <w:rFonts w:ascii="Times New Roman" w:hAnsi="Times New Roman" w:cs="Times New Roman"/>
          <w:sz w:val="24"/>
          <w:szCs w:val="24"/>
          <w:lang w:val="en-US"/>
        </w:rPr>
        <w:t xml:space="preserve">Univariate factor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cefoxitin treatment failure</w:t>
      </w:r>
      <w:r w:rsidRPr="00F019C4" w:rsidDel="00827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1B1BAD" w14:textId="77777777" w:rsidR="003B19C7" w:rsidRDefault="003B19C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987"/>
      </w:tblGrid>
      <w:tr w:rsidR="00EB4ADA" w:rsidRPr="0057434B" w14:paraId="64FBD83F" w14:textId="77777777" w:rsidTr="004B4ADD">
        <w:trPr>
          <w:trHeight w:val="208"/>
        </w:trPr>
        <w:tc>
          <w:tcPr>
            <w:tcW w:w="4106" w:type="dxa"/>
            <w:vMerge w:val="restart"/>
            <w:shd w:val="clear" w:color="auto" w:fill="auto"/>
            <w:vAlign w:val="center"/>
          </w:tcPr>
          <w:p w14:paraId="32DA147C" w14:textId="0B6232D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</w:t>
            </w:r>
            <w:r w:rsidR="0057434B"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73509E47" w14:textId="7777777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987" w:type="dxa"/>
            <w:vMerge w:val="restart"/>
            <w:shd w:val="clear" w:color="auto" w:fill="auto"/>
            <w:vAlign w:val="center"/>
          </w:tcPr>
          <w:p w14:paraId="76D503B3" w14:textId="7777777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EB4ADA" w:rsidRPr="0057434B" w14:paraId="5055F5D8" w14:textId="77777777" w:rsidTr="004B4ADD">
        <w:trPr>
          <w:trHeight w:val="207"/>
        </w:trPr>
        <w:tc>
          <w:tcPr>
            <w:tcW w:w="410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A3CA38" w14:textId="77777777" w:rsidR="00EB4ADA" w:rsidRPr="004B4ADD" w:rsidRDefault="00EB4ADA" w:rsidP="002F01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2919E50" w14:textId="7777777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success</w:t>
            </w:r>
          </w:p>
          <w:p w14:paraId="47731FFB" w14:textId="7777777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69EAD83" w14:textId="77777777" w:rsidR="00EB4ADA" w:rsidRPr="004B4ADD" w:rsidRDefault="00EB4ADA" w:rsidP="002F01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failure (n=26)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733F73" w14:textId="77777777" w:rsidR="00EB4ADA" w:rsidRPr="004B4ADD" w:rsidRDefault="00EB4ADA" w:rsidP="002F01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DA" w:rsidRPr="0057434B" w14:paraId="02237BBE" w14:textId="77777777" w:rsidTr="00574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4106" w:type="dxa"/>
          </w:tcPr>
          <w:p w14:paraId="0CC53BDC" w14:textId="5AF8903B" w:rsidR="00EB4ADA" w:rsidRPr="004B4ADD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="00824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1985" w:type="dxa"/>
          </w:tcPr>
          <w:p w14:paraId="059618FA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[55-69]</w:t>
            </w:r>
          </w:p>
        </w:tc>
        <w:tc>
          <w:tcPr>
            <w:tcW w:w="1984" w:type="dxa"/>
          </w:tcPr>
          <w:p w14:paraId="6A48EF2E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[52-79]</w:t>
            </w:r>
          </w:p>
        </w:tc>
        <w:tc>
          <w:tcPr>
            <w:tcW w:w="987" w:type="dxa"/>
          </w:tcPr>
          <w:p w14:paraId="0B0CB90A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1</w:t>
            </w:r>
          </w:p>
        </w:tc>
      </w:tr>
      <w:tr w:rsidR="00EB4ADA" w:rsidRPr="0057434B" w14:paraId="0EB95CDA" w14:textId="77777777" w:rsidTr="004B4ADD">
        <w:tc>
          <w:tcPr>
            <w:tcW w:w="4106" w:type="dxa"/>
            <w:tcBorders>
              <w:top w:val="nil"/>
            </w:tcBorders>
          </w:tcPr>
          <w:p w14:paraId="264EE9F6" w14:textId="77777777" w:rsidR="00EB4ADA" w:rsidRPr="004B4ADD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985" w:type="dxa"/>
            <w:tcBorders>
              <w:top w:val="nil"/>
            </w:tcBorders>
          </w:tcPr>
          <w:p w14:paraId="3C725637" w14:textId="5B4825BB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0%)</w:t>
            </w:r>
          </w:p>
        </w:tc>
        <w:tc>
          <w:tcPr>
            <w:tcW w:w="1984" w:type="dxa"/>
            <w:tcBorders>
              <w:top w:val="nil"/>
            </w:tcBorders>
          </w:tcPr>
          <w:p w14:paraId="09625047" w14:textId="06F341D6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3%)</w:t>
            </w:r>
          </w:p>
        </w:tc>
        <w:tc>
          <w:tcPr>
            <w:tcW w:w="987" w:type="dxa"/>
            <w:tcBorders>
              <w:top w:val="nil"/>
            </w:tcBorders>
          </w:tcPr>
          <w:p w14:paraId="1BAE7489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</w:tr>
      <w:tr w:rsidR="00EB4ADA" w:rsidRPr="0057434B" w14:paraId="74AC6CEF" w14:textId="77777777" w:rsidTr="004B4ADD">
        <w:trPr>
          <w:trHeight w:val="20"/>
        </w:trPr>
        <w:tc>
          <w:tcPr>
            <w:tcW w:w="4106" w:type="dxa"/>
          </w:tcPr>
          <w:p w14:paraId="076AD4A0" w14:textId="709B4B61" w:rsidR="00EB4ADA" w:rsidRPr="0057434B" w:rsidRDefault="00EB4A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ompromised</w:t>
            </w:r>
            <w:r w:rsidR="005B13FC"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50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985" w:type="dxa"/>
          </w:tcPr>
          <w:p w14:paraId="286BB50D" w14:textId="21C4AD71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%)</w:t>
            </w:r>
          </w:p>
        </w:tc>
        <w:tc>
          <w:tcPr>
            <w:tcW w:w="1984" w:type="dxa"/>
          </w:tcPr>
          <w:p w14:paraId="470D6CAB" w14:textId="3F1D24A2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%)</w:t>
            </w:r>
          </w:p>
        </w:tc>
        <w:tc>
          <w:tcPr>
            <w:tcW w:w="987" w:type="dxa"/>
          </w:tcPr>
          <w:p w14:paraId="690EB7C2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EB4ADA" w:rsidRPr="0057434B" w14:paraId="0027012F" w14:textId="77777777" w:rsidTr="004B4ADD">
        <w:trPr>
          <w:trHeight w:val="20"/>
        </w:trPr>
        <w:tc>
          <w:tcPr>
            <w:tcW w:w="4106" w:type="dxa"/>
          </w:tcPr>
          <w:p w14:paraId="15DBF667" w14:textId="77777777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apted probabilistic antibiotherapy </w:t>
            </w:r>
          </w:p>
        </w:tc>
        <w:tc>
          <w:tcPr>
            <w:tcW w:w="1985" w:type="dxa"/>
          </w:tcPr>
          <w:p w14:paraId="32887E59" w14:textId="7E929D88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0%)</w:t>
            </w:r>
          </w:p>
        </w:tc>
        <w:tc>
          <w:tcPr>
            <w:tcW w:w="1984" w:type="dxa"/>
          </w:tcPr>
          <w:p w14:paraId="3963E743" w14:textId="11F7B4C9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%)</w:t>
            </w:r>
          </w:p>
        </w:tc>
        <w:tc>
          <w:tcPr>
            <w:tcW w:w="987" w:type="dxa"/>
          </w:tcPr>
          <w:p w14:paraId="48ABC164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</w:tr>
      <w:tr w:rsidR="00EB4ADA" w:rsidRPr="0057434B" w14:paraId="27C13C67" w14:textId="77777777" w:rsidTr="004B4ADD">
        <w:trPr>
          <w:trHeight w:val="20"/>
        </w:trPr>
        <w:tc>
          <w:tcPr>
            <w:tcW w:w="4106" w:type="dxa"/>
          </w:tcPr>
          <w:p w14:paraId="7365121B" w14:textId="77777777" w:rsidR="00EB4ADA" w:rsidRPr="004B4ADD" w:rsidRDefault="00EB4ADA" w:rsidP="00827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DD"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 w:rsidRPr="004B4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749232" w14:textId="69431562" w:rsidR="005B13FC" w:rsidRPr="0057434B" w:rsidRDefault="005B13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oxitin MIC [4</w:t>
            </w:r>
            <w:r w:rsidR="00824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24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g/L]</w:t>
            </w:r>
          </w:p>
        </w:tc>
        <w:tc>
          <w:tcPr>
            <w:tcW w:w="1985" w:type="dxa"/>
          </w:tcPr>
          <w:p w14:paraId="2CB51BBD" w14:textId="27908B5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%)</w:t>
            </w:r>
          </w:p>
          <w:p w14:paraId="487C5AFA" w14:textId="21797486" w:rsidR="00A806C8" w:rsidRPr="0057434B" w:rsidRDefault="00A806C8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%)</w:t>
            </w:r>
          </w:p>
        </w:tc>
        <w:tc>
          <w:tcPr>
            <w:tcW w:w="1984" w:type="dxa"/>
          </w:tcPr>
          <w:p w14:paraId="1DB02DAC" w14:textId="48C2503C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2%)</w:t>
            </w:r>
          </w:p>
          <w:p w14:paraId="65BAF253" w14:textId="5E0CEF04" w:rsidR="00A806C8" w:rsidRPr="0057434B" w:rsidRDefault="00A806C8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%)</w:t>
            </w:r>
          </w:p>
        </w:tc>
        <w:tc>
          <w:tcPr>
            <w:tcW w:w="987" w:type="dxa"/>
          </w:tcPr>
          <w:p w14:paraId="626B0860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  <w:p w14:paraId="4FEF3B42" w14:textId="08D0A0C6" w:rsidR="00E827F6" w:rsidRPr="0057434B" w:rsidRDefault="00E827F6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</w:tr>
      <w:tr w:rsidR="00EB4ADA" w:rsidRPr="0057434B" w14:paraId="01D7B991" w14:textId="77777777" w:rsidTr="004B4ADD">
        <w:tc>
          <w:tcPr>
            <w:tcW w:w="4106" w:type="dxa"/>
          </w:tcPr>
          <w:p w14:paraId="675DE5B2" w14:textId="3837A1E6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 at the time of inclusion</w:t>
            </w:r>
          </w:p>
        </w:tc>
        <w:tc>
          <w:tcPr>
            <w:tcW w:w="1985" w:type="dxa"/>
          </w:tcPr>
          <w:p w14:paraId="1841C37F" w14:textId="2D52860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7%)</w:t>
            </w:r>
          </w:p>
        </w:tc>
        <w:tc>
          <w:tcPr>
            <w:tcW w:w="1984" w:type="dxa"/>
          </w:tcPr>
          <w:p w14:paraId="2DF58CD8" w14:textId="100F7E68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7%)</w:t>
            </w:r>
          </w:p>
        </w:tc>
        <w:tc>
          <w:tcPr>
            <w:tcW w:w="987" w:type="dxa"/>
          </w:tcPr>
          <w:p w14:paraId="40290CAA" w14:textId="20D42903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EB4ADA" w:rsidRPr="0057434B" w14:paraId="058DA0B8" w14:textId="77777777" w:rsidTr="004B4ADD">
        <w:trPr>
          <w:trHeight w:val="27"/>
        </w:trPr>
        <w:tc>
          <w:tcPr>
            <w:tcW w:w="4106" w:type="dxa"/>
          </w:tcPr>
          <w:p w14:paraId="4BF6A10E" w14:textId="77777777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the time of inclusion</w:t>
            </w:r>
          </w:p>
        </w:tc>
        <w:tc>
          <w:tcPr>
            <w:tcW w:w="1985" w:type="dxa"/>
          </w:tcPr>
          <w:p w14:paraId="4F8D6476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6-11]</w:t>
            </w:r>
          </w:p>
        </w:tc>
        <w:tc>
          <w:tcPr>
            <w:tcW w:w="1984" w:type="dxa"/>
          </w:tcPr>
          <w:p w14:paraId="7E53F38E" w14:textId="77777777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6-13]</w:t>
            </w:r>
          </w:p>
        </w:tc>
        <w:tc>
          <w:tcPr>
            <w:tcW w:w="987" w:type="dxa"/>
          </w:tcPr>
          <w:p w14:paraId="75B395FA" w14:textId="494AC181" w:rsidR="00EB4ADA" w:rsidRPr="004B4ADD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1</w:t>
            </w:r>
          </w:p>
        </w:tc>
      </w:tr>
      <w:tr w:rsidR="00EB4ADA" w:rsidRPr="0057434B" w14:paraId="1C3AC829" w14:textId="77777777" w:rsidTr="004B4ADD">
        <w:trPr>
          <w:trHeight w:val="20"/>
        </w:trPr>
        <w:tc>
          <w:tcPr>
            <w:tcW w:w="4106" w:type="dxa"/>
            <w:vAlign w:val="bottom"/>
          </w:tcPr>
          <w:p w14:paraId="09ADA2FC" w14:textId="0832AC4D" w:rsidR="00EB4ADA" w:rsidRPr="0057434B" w:rsidRDefault="00EB4ADA" w:rsidP="008272FB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4 hours after bolus (modeling values)</w:t>
            </w:r>
          </w:p>
          <w:p w14:paraId="65526434" w14:textId="22E54313" w:rsidR="00EB4ADA" w:rsidRPr="0057434B" w:rsidRDefault="00EB4ADA" w:rsidP="008272F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Total serum cefoxitin concentration </w:t>
            </w:r>
            <w:r w:rsidR="00824950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- </w:t>
            </w:r>
            <w:r w:rsidRPr="0057434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g/L</w:t>
            </w:r>
          </w:p>
          <w:p w14:paraId="24DB03BF" w14:textId="2298C0EB" w:rsidR="00EB4ADA" w:rsidRPr="0057434B" w:rsidRDefault="00EB4ADA" w:rsidP="008272FB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Patients with cefoxitin concentration &gt; 5*MIC</w:t>
            </w:r>
          </w:p>
        </w:tc>
        <w:tc>
          <w:tcPr>
            <w:tcW w:w="1985" w:type="dxa"/>
          </w:tcPr>
          <w:p w14:paraId="012B7C99" w14:textId="77777777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57B49F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[23-80]</w:t>
            </w:r>
          </w:p>
          <w:p w14:paraId="4BB93D0F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685339" w14:textId="65D60F6F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3%)</w:t>
            </w:r>
          </w:p>
          <w:p w14:paraId="694D8553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E00B644" w14:textId="77777777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5D24DF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[23-69]</w:t>
            </w:r>
          </w:p>
          <w:p w14:paraId="7C5C5480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22BC5D" w14:textId="7746ECC4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4B4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%)</w:t>
            </w:r>
          </w:p>
          <w:p w14:paraId="38A14461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1DC91C2D" w14:textId="77777777" w:rsidR="00EB4ADA" w:rsidRPr="0057434B" w:rsidRDefault="00EB4ADA" w:rsidP="008272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4AA325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  <w:p w14:paraId="15619025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E39CC7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4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  <w:p w14:paraId="6902671E" w14:textId="77777777" w:rsidR="00EB4ADA" w:rsidRPr="0057434B" w:rsidRDefault="00EB4ADA" w:rsidP="008272F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</w:tr>
    </w:tbl>
    <w:p w14:paraId="7A85DD0E" w14:textId="77777777" w:rsidR="003501EF" w:rsidRDefault="003501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0B5F84" w14:textId="474D3293" w:rsidR="0057434B" w:rsidRDefault="005743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lues are count (percentage) or median [</w:t>
      </w:r>
      <w:r w:rsidR="00265115">
        <w:rPr>
          <w:rFonts w:ascii="Times New Roman" w:hAnsi="Times New Roman" w:cs="Times New Roman"/>
          <w:sz w:val="24"/>
          <w:szCs w:val="24"/>
          <w:lang w:val="en-US"/>
        </w:rPr>
        <w:t>IQR</w:t>
      </w:r>
      <w:r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5DBFAE7F" w14:textId="19D1AB1E" w:rsidR="00275A1C" w:rsidRPr="00275A1C" w:rsidRDefault="00275A1C" w:rsidP="004B4A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5A1C">
        <w:rPr>
          <w:rFonts w:ascii="Times New Roman" w:hAnsi="Times New Roman" w:cs="Times New Roman"/>
          <w:sz w:val="24"/>
          <w:szCs w:val="24"/>
          <w:lang w:val="en-US"/>
        </w:rPr>
        <w:t>ICU</w:t>
      </w:r>
      <w:r w:rsidR="00D979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 xml:space="preserve"> Intensive Care Unit; </w:t>
      </w:r>
      <w:r w:rsidR="009B7BDE">
        <w:rPr>
          <w:rFonts w:ascii="Times New Roman" w:hAnsi="Times New Roman" w:cs="Times New Roman"/>
          <w:sz w:val="24"/>
          <w:szCs w:val="24"/>
          <w:lang w:val="en-US"/>
        </w:rPr>
        <w:t>IQR, interquartile range</w:t>
      </w:r>
      <w:r w:rsidR="008D5A13">
        <w:rPr>
          <w:rFonts w:ascii="Times New Roman" w:hAnsi="Times New Roman" w:cs="Times New Roman"/>
          <w:sz w:val="24"/>
          <w:szCs w:val="24"/>
          <w:lang w:val="en-US"/>
        </w:rPr>
        <w:t>; MIC, Minimum Inhibitory Concentration</w:t>
      </w:r>
      <w:r w:rsidR="009B7BD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>SOFA</w:t>
      </w:r>
      <w:r w:rsidR="00D979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 xml:space="preserve"> Sequential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 xml:space="preserve">rgan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 xml:space="preserve">ailur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75A1C">
        <w:rPr>
          <w:rFonts w:ascii="Times New Roman" w:hAnsi="Times New Roman" w:cs="Times New Roman"/>
          <w:sz w:val="24"/>
          <w:szCs w:val="24"/>
          <w:lang w:val="en-US"/>
        </w:rPr>
        <w:t>ssess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75A1C" w:rsidRPr="00275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0994D" w14:textId="77777777" w:rsidR="00721F49" w:rsidRDefault="00721F49" w:rsidP="00F461A0">
      <w:pPr>
        <w:spacing w:after="0" w:line="240" w:lineRule="auto"/>
      </w:pPr>
      <w:r>
        <w:separator/>
      </w:r>
    </w:p>
  </w:endnote>
  <w:endnote w:type="continuationSeparator" w:id="0">
    <w:p w14:paraId="2DA435AA" w14:textId="77777777" w:rsidR="00721F49" w:rsidRDefault="00721F49" w:rsidP="00F46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6703B" w14:textId="77777777" w:rsidR="00721F49" w:rsidRDefault="00721F49" w:rsidP="00F461A0">
      <w:pPr>
        <w:spacing w:after="0" w:line="240" w:lineRule="auto"/>
      </w:pPr>
      <w:r>
        <w:separator/>
      </w:r>
    </w:p>
  </w:footnote>
  <w:footnote w:type="continuationSeparator" w:id="0">
    <w:p w14:paraId="037A3304" w14:textId="77777777" w:rsidR="00721F49" w:rsidRDefault="00721F49" w:rsidP="00F46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D5EDE"/>
    <w:multiLevelType w:val="hybridMultilevel"/>
    <w:tmpl w:val="EB34D86A"/>
    <w:lvl w:ilvl="0" w:tplc="0360E2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2222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0B9"/>
    <w:rsid w:val="00030C81"/>
    <w:rsid w:val="00064F6A"/>
    <w:rsid w:val="00091D5E"/>
    <w:rsid w:val="00121576"/>
    <w:rsid w:val="00123A28"/>
    <w:rsid w:val="00136CE0"/>
    <w:rsid w:val="001445BE"/>
    <w:rsid w:val="00182AFA"/>
    <w:rsid w:val="001C1D99"/>
    <w:rsid w:val="00253EFD"/>
    <w:rsid w:val="00265115"/>
    <w:rsid w:val="00275A1C"/>
    <w:rsid w:val="002760C3"/>
    <w:rsid w:val="00282689"/>
    <w:rsid w:val="002D7443"/>
    <w:rsid w:val="003160BB"/>
    <w:rsid w:val="003501EF"/>
    <w:rsid w:val="00357E66"/>
    <w:rsid w:val="00390881"/>
    <w:rsid w:val="003B19C7"/>
    <w:rsid w:val="003B1F01"/>
    <w:rsid w:val="00451C29"/>
    <w:rsid w:val="004836F9"/>
    <w:rsid w:val="004B4ADD"/>
    <w:rsid w:val="005300B9"/>
    <w:rsid w:val="00560525"/>
    <w:rsid w:val="0057434B"/>
    <w:rsid w:val="00583F04"/>
    <w:rsid w:val="005A1A9E"/>
    <w:rsid w:val="005A445B"/>
    <w:rsid w:val="005B13FC"/>
    <w:rsid w:val="0069203F"/>
    <w:rsid w:val="006966C4"/>
    <w:rsid w:val="0069718B"/>
    <w:rsid w:val="006A3423"/>
    <w:rsid w:val="006D32A0"/>
    <w:rsid w:val="00721F49"/>
    <w:rsid w:val="00773EE2"/>
    <w:rsid w:val="007A658E"/>
    <w:rsid w:val="00824950"/>
    <w:rsid w:val="008272FB"/>
    <w:rsid w:val="00894F3F"/>
    <w:rsid w:val="008D5A13"/>
    <w:rsid w:val="009B7BDE"/>
    <w:rsid w:val="009F2BFD"/>
    <w:rsid w:val="00A4050E"/>
    <w:rsid w:val="00A774F1"/>
    <w:rsid w:val="00A806C8"/>
    <w:rsid w:val="00AA159E"/>
    <w:rsid w:val="00AA327B"/>
    <w:rsid w:val="00AE4190"/>
    <w:rsid w:val="00AF7794"/>
    <w:rsid w:val="00B27966"/>
    <w:rsid w:val="00BF7BB0"/>
    <w:rsid w:val="00C26695"/>
    <w:rsid w:val="00C6554C"/>
    <w:rsid w:val="00C67EED"/>
    <w:rsid w:val="00CE19AE"/>
    <w:rsid w:val="00CE6EF3"/>
    <w:rsid w:val="00D04A5A"/>
    <w:rsid w:val="00D163AE"/>
    <w:rsid w:val="00D25279"/>
    <w:rsid w:val="00D97956"/>
    <w:rsid w:val="00DB3905"/>
    <w:rsid w:val="00DF63D9"/>
    <w:rsid w:val="00E40B1C"/>
    <w:rsid w:val="00E827F6"/>
    <w:rsid w:val="00E8464C"/>
    <w:rsid w:val="00EB4ADA"/>
    <w:rsid w:val="00EC668E"/>
    <w:rsid w:val="00F019C4"/>
    <w:rsid w:val="00F077FD"/>
    <w:rsid w:val="00F461A0"/>
    <w:rsid w:val="00F63744"/>
    <w:rsid w:val="00F72336"/>
    <w:rsid w:val="00F862AA"/>
    <w:rsid w:val="00FD0E32"/>
    <w:rsid w:val="00FE2AFC"/>
    <w:rsid w:val="00F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CB201"/>
  <w15:chartTrackingRefBased/>
  <w15:docId w15:val="{D41BBF28-1911-4945-8961-6936024F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00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0B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46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61A0"/>
  </w:style>
  <w:style w:type="paragraph" w:styleId="Pieddepage">
    <w:name w:val="footer"/>
    <w:basedOn w:val="Normal"/>
    <w:link w:val="PieddepageCar"/>
    <w:uiPriority w:val="99"/>
    <w:unhideWhenUsed/>
    <w:rsid w:val="00F46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61A0"/>
  </w:style>
  <w:style w:type="character" w:styleId="Marquedecommentaire">
    <w:name w:val="annotation reference"/>
    <w:basedOn w:val="Policepardfaut"/>
    <w:uiPriority w:val="99"/>
    <w:semiHidden/>
    <w:unhideWhenUsed/>
    <w:rsid w:val="00F461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461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461A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1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1A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E2AFC"/>
    <w:pPr>
      <w:ind w:left="720"/>
      <w:contextualSpacing/>
    </w:pPr>
  </w:style>
  <w:style w:type="paragraph" w:styleId="Rvision">
    <w:name w:val="Revision"/>
    <w:hidden/>
    <w:uiPriority w:val="99"/>
    <w:semiHidden/>
    <w:rsid w:val="00253E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BERT, Paul</dc:creator>
  <cp:keywords/>
  <dc:description/>
  <cp:lastModifiedBy>Paul chabert</cp:lastModifiedBy>
  <cp:revision>12</cp:revision>
  <dcterms:created xsi:type="dcterms:W3CDTF">2022-07-15T08:01:00Z</dcterms:created>
  <dcterms:modified xsi:type="dcterms:W3CDTF">2022-07-25T07:13:00Z</dcterms:modified>
</cp:coreProperties>
</file>